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343" w:rsidRPr="00C94B70" w:rsidRDefault="00066343" w:rsidP="0006634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C94B70">
        <w:rPr>
          <w:rFonts w:ascii="Times New Roman" w:hAnsi="Times New Roman" w:cs="Times New Roman"/>
          <w:b/>
          <w:lang w:val="en-US"/>
        </w:rPr>
        <w:t xml:space="preserve">Table </w:t>
      </w:r>
      <w:r w:rsidR="004E206B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C94B70">
        <w:rPr>
          <w:rFonts w:ascii="Times New Roman" w:hAnsi="Times New Roman" w:cs="Times New Roman"/>
          <w:b/>
          <w:lang w:val="en-US"/>
        </w:rPr>
        <w:t>2: Country-specific scoring of the NEWS-Y</w:t>
      </w:r>
      <w:r>
        <w:rPr>
          <w:rFonts w:ascii="Times New Roman" w:hAnsi="Times New Roman" w:cs="Times New Roman"/>
          <w:b/>
          <w:lang w:val="en-US"/>
        </w:rPr>
        <w:t>-IPEN</w:t>
      </w:r>
      <w:r w:rsidRPr="00C94B70">
        <w:rPr>
          <w:rFonts w:ascii="Times New Roman" w:hAnsi="Times New Roman" w:cs="Times New Roman"/>
          <w:b/>
          <w:lang w:val="en-US"/>
        </w:rPr>
        <w:t xml:space="preserve"> subscales for pooled analyses in the IPEN Adolescent study</w:t>
      </w:r>
    </w:p>
    <w:p w:rsidR="00066343" w:rsidRPr="00C94B70" w:rsidRDefault="00066343" w:rsidP="00066343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5244"/>
        <w:gridCol w:w="4427"/>
      </w:tblGrid>
      <w:tr w:rsidR="00066343" w:rsidRPr="00C94B70" w:rsidTr="001F2453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lang w:val="en-US"/>
              </w:rPr>
              <w:t>Adapted NEWS-Y</w:t>
            </w:r>
            <w:r>
              <w:rPr>
                <w:rFonts w:ascii="Times New Roman" w:hAnsi="Times New Roman" w:cs="Times New Roman"/>
                <w:b/>
                <w:lang w:val="en-US"/>
              </w:rPr>
              <w:t>-IPEN</w:t>
            </w:r>
            <w:r w:rsidRPr="00C94B70">
              <w:rPr>
                <w:rFonts w:ascii="Times New Roman" w:hAnsi="Times New Roman" w:cs="Times New Roman"/>
                <w:b/>
                <w:lang w:val="en-US"/>
              </w:rPr>
              <w:t xml:space="preserve"> subscale and item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lang w:val="en-US"/>
              </w:rPr>
              <w:t xml:space="preserve">Subscale version: Algorithm (item) 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lang w:val="en-US"/>
              </w:rPr>
              <w:t>IPEN Adolescent country</w:t>
            </w:r>
          </w:p>
        </w:tc>
      </w:tr>
      <w:tr w:rsidR="00066343" w:rsidRPr="00C94B70" w:rsidTr="001F2453">
        <w:tc>
          <w:tcPr>
            <w:tcW w:w="4503" w:type="dxa"/>
            <w:tcBorders>
              <w:top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Residential density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tcBorders>
              <w:top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D1. Detached single-family residences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(RD1) + (RD2)*11 + (RD3)*25 + (RD4)*50 + (RD5)*75 + (RD6)*100 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ternative 1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(RD1) + (RD2)*11 + (RD3)*25 + (RD4)*50 + (RD5)*75 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ustralia, Bangladesh, Belgium, Brazil, Czech Republic, Hong Kong SAR, India, Israel, Malaysia, New Zealand, Nigeria, Portugal, Spain, USA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D2. Multi-family houses of 1-3 storie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D3. Multi-family houses of 4-6 storie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D4. Multi-family houses of 7-12 storie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D5. Multi-family houses of 13-20 storie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D6. Multi-family houses of over 20 storie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 xml:space="preserve">Land use mix – diversity 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1. Convenience store/ corner store / small grocery store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LD1) + … + (LD13)] / 13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2. Supermarket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3. Laundry or dry cleaner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4. Library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5. Post office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6. Bank / credit union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7. Pharmacy / drug store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8. Any school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9. Your (child’s) school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10. Fast food restaurant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11. Coffee place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12. Non-fast food restaurant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D13. Bus, subway or train stop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Recreational facilities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1. Indoor recreation or exercise facility (public or private)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RF1) + … + (RF6)] / 6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ternative 1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RF1) + … + (RF9)] / 9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ustralia, Bangladesh, Belgium, Brazil, Czech Republic, Denmark, Hong Kong SAR, India, Israel, Malaysia, New Zealand, Portugal, Spain, USA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2. Beach, lake, river or creek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3. Bike / hiking / walking trails, path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4. Basketball court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5. Other playing fields / courts (e.g., soccer, skate park, etc.)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6. Swimming pool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RF7. School with recreational facilities open to the public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8. Small public park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RF9. Large public park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Accessibility and walking facilities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W1. Hilly streets make it difficult to walk in the neighborhood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[(AW1_R) + (AW2) + (AW3) + (AW4) + (AW5)] / 5 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W2. Less cul-de-sacs in the neighborhood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W3. Many different routes for getting from place to place in our neighborhood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W4. Presence of sidewalks on most of the street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W5. Sidewalks separated from the road / traffic by parked car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 xml:space="preserve">Traffic safety 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TS1. Difficult/unpleasant to walk due to traffic in the neighborhood  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TS1_R) + (TS2) + (TS3_R)] / 3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TS2. Speed of traffic usually slow (30 mph)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TS3. Drivers drive faster than speed limit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Pedestrian infrastructure and safety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I1. Good lighting at night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PI1) + (PI2) + (PI3)] / 3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I2. Easy view of walkers / bikers from house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I3. Crosswalks and signals to cross busy street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Safety from crime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R1. Fear of child being hurt by a stranger when alone outside around the home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CR1_R) + (CR2_R) + (CR3_R) + (CR4_R] / 4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R2. Fear of child being hurt by a stranger when with a friend outside around the home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R3. Fear of child being hurt by a stranger when walking alone or with a friend in local streets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R4. Fear of child being hurt by a stranger when alone or with a friend in local park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lastRenderedPageBreak/>
              <w:t>Aesthetics</w:t>
            </w:r>
          </w:p>
        </w:tc>
        <w:tc>
          <w:tcPr>
            <w:tcW w:w="5244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E1. Interesting things to look at</w:t>
            </w:r>
          </w:p>
        </w:tc>
        <w:tc>
          <w:tcPr>
            <w:tcW w:w="5244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andard:</w:t>
            </w:r>
          </w:p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[(AE1) + (AE2) + (AE3)] / 3</w:t>
            </w:r>
          </w:p>
        </w:tc>
        <w:tc>
          <w:tcPr>
            <w:tcW w:w="4427" w:type="dxa"/>
            <w:vMerge w:val="restart"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66343" w:rsidRPr="00C94B70" w:rsidTr="001F2453">
        <w:tc>
          <w:tcPr>
            <w:tcW w:w="4503" w:type="dxa"/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E2. Beautiful natural things to look at</w:t>
            </w:r>
          </w:p>
        </w:tc>
        <w:tc>
          <w:tcPr>
            <w:tcW w:w="5244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343" w:rsidRPr="00C94B70" w:rsidTr="001F2453">
        <w:tc>
          <w:tcPr>
            <w:tcW w:w="4503" w:type="dxa"/>
            <w:tcBorders>
              <w:bottom w:val="single" w:sz="4" w:space="0" w:color="auto"/>
            </w:tcBorders>
          </w:tcPr>
          <w:p w:rsidR="00066343" w:rsidRPr="00C94B70" w:rsidRDefault="00066343" w:rsidP="001F2453">
            <w:pPr>
              <w:ind w:left="142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E3. Buildings / homes nice to look at</w:t>
            </w:r>
          </w:p>
        </w:tc>
        <w:tc>
          <w:tcPr>
            <w:tcW w:w="5244" w:type="dxa"/>
            <w:vMerge/>
            <w:tcBorders>
              <w:bottom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7" w:type="dxa"/>
            <w:vMerge/>
            <w:tcBorders>
              <w:bottom w:val="single" w:sz="4" w:space="0" w:color="auto"/>
            </w:tcBorders>
          </w:tcPr>
          <w:p w:rsidR="00066343" w:rsidRPr="00C94B70" w:rsidRDefault="00066343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66343" w:rsidRPr="00C94B70" w:rsidRDefault="00066343" w:rsidP="0006634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66343" w:rsidRPr="00C94B70" w:rsidRDefault="00066343" w:rsidP="0006634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94B70">
        <w:rPr>
          <w:rFonts w:ascii="Times New Roman" w:hAnsi="Times New Roman" w:cs="Times New Roman"/>
          <w:i/>
          <w:lang w:val="en-US"/>
        </w:rPr>
        <w:t>Notes.</w:t>
      </w:r>
      <w:r w:rsidRPr="00C94B70">
        <w:rPr>
          <w:rFonts w:ascii="Times New Roman" w:hAnsi="Times New Roman" w:cs="Times New Roman"/>
          <w:lang w:val="en-US"/>
        </w:rPr>
        <w:t xml:space="preserve"> NEWS-Y</w:t>
      </w:r>
      <w:r>
        <w:rPr>
          <w:rFonts w:ascii="Times New Roman" w:hAnsi="Times New Roman" w:cs="Times New Roman"/>
          <w:lang w:val="en-US"/>
        </w:rPr>
        <w:t>-IPEN</w:t>
      </w:r>
      <w:r w:rsidRPr="00C94B70">
        <w:rPr>
          <w:rFonts w:ascii="Times New Roman" w:hAnsi="Times New Roman" w:cs="Times New Roman"/>
          <w:lang w:val="en-US"/>
        </w:rPr>
        <w:t xml:space="preserve"> = Neighborhood Environment Walkability Scale for Youth</w:t>
      </w:r>
      <w:r>
        <w:rPr>
          <w:rFonts w:ascii="Times New Roman" w:hAnsi="Times New Roman" w:cs="Times New Roman"/>
          <w:lang w:val="en-US"/>
        </w:rPr>
        <w:t xml:space="preserve"> for the </w:t>
      </w:r>
      <w:r w:rsidRPr="00C94B70">
        <w:rPr>
          <w:rFonts w:ascii="Times New Roman" w:hAnsi="Times New Roman" w:cs="Times New Roman"/>
          <w:lang w:val="en-US"/>
        </w:rPr>
        <w:t xml:space="preserve">IPEN </w:t>
      </w:r>
      <w:r>
        <w:rPr>
          <w:rFonts w:ascii="Times New Roman" w:hAnsi="Times New Roman" w:cs="Times New Roman"/>
          <w:lang w:val="en-US"/>
        </w:rPr>
        <w:t>Adolescent study</w:t>
      </w:r>
      <w:r w:rsidRPr="00C94B70">
        <w:rPr>
          <w:rFonts w:ascii="Times New Roman" w:hAnsi="Times New Roman" w:cs="Times New Roman"/>
          <w:lang w:val="en-US"/>
        </w:rPr>
        <w:t>; _R = reverse scored item.</w:t>
      </w:r>
    </w:p>
    <w:p w:rsidR="002F2311" w:rsidRPr="00066343" w:rsidRDefault="004E206B">
      <w:pPr>
        <w:rPr>
          <w:lang w:val="en-US"/>
        </w:rPr>
      </w:pPr>
    </w:p>
    <w:sectPr w:rsidR="002F2311" w:rsidRPr="00066343" w:rsidSect="00C10A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6343"/>
    <w:rsid w:val="00066343"/>
    <w:rsid w:val="003738CC"/>
    <w:rsid w:val="004C754D"/>
    <w:rsid w:val="004E206B"/>
    <w:rsid w:val="00AE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2898</Characters>
  <Application>Microsoft Office Word</Application>
  <DocSecurity>0</DocSecurity>
  <Lines>222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Cerin</dc:creator>
  <cp:lastModifiedBy>S3G_Change_Case</cp:lastModifiedBy>
  <cp:revision>2</cp:revision>
  <dcterms:created xsi:type="dcterms:W3CDTF">2019-07-05T06:22:00Z</dcterms:created>
  <dcterms:modified xsi:type="dcterms:W3CDTF">2019-11-23T23:52:00Z</dcterms:modified>
</cp:coreProperties>
</file>